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pacing w:lineRule="auto" w:line="480"/>
        <w:ind w:left="-2" w:hanging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</w:t>
      </w:r>
      <w:r>
        <w:rPr>
          <w:rFonts w:cs="Arial" w:ascii="Arial" w:hAnsi="Arial"/>
          <w:b/>
          <w:bCs/>
          <w:sz w:val="24"/>
          <w:szCs w:val="24"/>
        </w:rPr>
        <w:t>2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Information on primers and siRNA sequence used in the study.</w:t>
      </w:r>
    </w:p>
    <w:tbl>
      <w:tblPr>
        <w:tblW w:w="6000" w:type="pct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7"/>
        <w:gridCol w:w="932"/>
        <w:gridCol w:w="5838"/>
      </w:tblGrid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rimer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8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equence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XM1A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GTCTCCACAATTGCCCGA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5'-CCAAAATCTCGCAGATCGC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XM1B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GGTGTTTAAGCAGCAGAAAC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5'-GCAGCACCTTGGGGGCAATGC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XM1C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CACTGGACCCAGGGTCTCC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5'-GCAGCACCTTGGGGGCAATGC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XM1D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AGGTGTTTAAGCAGCAGA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5'-GGTGATGGGTGTACCAAAAT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TGCAGCTAGGGATGTGAATCTTC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5'-GGAGCCCAGTCCATCAGAACT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FOXM1D II-III 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CGGAATTCGGATGAAAACTAGCCCCCGTC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CGGGGTACCCTATAACCTGTCGCTGCTCCAG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XM1D II-VI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CGGAATTCGGATGAAAACTAGCCCCCGTC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CGGGGTACCCTAGTGCGCCCAGGGGGAGTTC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FOXM1D IV-VI 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CGGAATTCGGAGGTTGAGGAGCCTTCGAGA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CGGGGTACCCTAGTGCGCCCAGGGGGAGTTC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XM1D II-VIIa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CGGAATTCGGATGAAAACTAGCCCCCGTC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CGGGGTACCCTATAAACAAAGAAAGATAAAAT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FOXM1D VIIa-VIII 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CGGAATTCGGAGGTTTTTGGGGAACAGGT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CGGGGTACCCTACTGTAGCTCAGGAATAAACT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FOXM1D VIII 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CGGAATTCGGCCTCAGCTAGCAGCACCTGA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CGGGGTACCCTACTGTAGCTCAGGAATAAACT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KM2(1-388)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GCGGATCCATGTCGAAGCCCCATAGT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CCGGAATTCGGCAGCCTCTGCCTCAC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KM2(44-388)</w:t>
            </w:r>
          </w:p>
        </w:tc>
        <w:tc>
          <w:tcPr>
            <w:tcW w:w="67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GCGGATCCATGACTGGCATCATCT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CCGGAATTCGGCAGCCTCTGCCTCAC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KM2(44-218)</w:t>
            </w:r>
          </w:p>
        </w:tc>
        <w:tc>
          <w:tcPr>
            <w:tcW w:w="67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GCGGATCCATGACTGGCATCATCT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CCGGAATTCCAAGTCCACAGC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KM2(219-388)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GCGGATCCATGCCTGCTGTGTCGGA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CCGGAATTCGGCAGCCTCTGCCTCAC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KM2(389-531)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GCGGATCCATGATCTACCACTTGCAA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CCGGAATTCCGGCACAGGAACAACAC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KM2 A1 domain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GCGGATCCATGACTGGCATCATCT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CCGGAATTCAGGTCCTTTAGTGTCT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KM2 B domain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GCGGATCCATGGAGATCCGAACT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CCGGAATTCCAAGTCCACAGCA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KM2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TTGCAATTATTTGAGGAACTCCGC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TGGTGAGGACGATTATGGCCCCAC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AGGGCAGAATCATCACGAAGT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AGGGTCTCGATTGGATGGCA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ACCGAGCGCGGCTACA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CTTAATGTCACGCACGATTTCC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VPS11</w:t>
            </w:r>
          </w:p>
        </w:tc>
        <w:tc>
          <w:tcPr>
            <w:tcW w:w="67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GGCGCTTCGTTTTCTTCG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CCCGTAGTTTGTAGGCTTGGAA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PO4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CTCTGCGACCAGGTAGACGA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 5'-CCCATCAGACCCGATAAGGC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VEGFA promoter binding site</w:t>
            </w:r>
          </w:p>
        </w:tc>
        <w:tc>
          <w:tcPr>
            <w:tcW w:w="67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 primer: 5'-TCCACCCGCCCCCACCAGCCCCC-3'</w:t>
            </w:r>
          </w:p>
        </w:tc>
      </w:tr>
      <w:tr>
        <w:trPr>
          <w:trHeight w:val="280" w:hRule="atLeast"/>
        </w:trPr>
        <w:tc>
          <w:tcPr>
            <w:tcW w:w="31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 primer:5'-GGAGAAGAATTTGGCACCAAGT-3'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mportin4-siRNA #1 sense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GCAUUUCGCUGUACAAGUUTT</w:t>
            </w:r>
            <w:r>
              <w:rPr>
                <w:rFonts w:cs="Arial" w:ascii="Arial" w:hAnsi="Arial"/>
                <w:sz w:val="22"/>
                <w:shd w:fill="FFFFFF" w:val="clear"/>
              </w:rPr>
              <w:t>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mportin4-siRNA #1 anti-sense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AACUUGUACAGCGAAAUGCTT</w:t>
            </w:r>
            <w:r>
              <w:rPr>
                <w:rFonts w:cs="Arial" w:ascii="Arial" w:hAnsi="Arial"/>
                <w:sz w:val="22"/>
                <w:shd w:fill="FFFFFF" w:val="clear"/>
              </w:rPr>
              <w:t>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mportin4-siRNA #2 sense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AGUCAGAGGUGCCGGUCAUTT</w:t>
            </w:r>
            <w:r>
              <w:rPr>
                <w:rFonts w:cs="Arial" w:ascii="Arial" w:hAnsi="Arial"/>
                <w:sz w:val="22"/>
                <w:shd w:fill="FFFFFF" w:val="clear"/>
              </w:rPr>
              <w:t>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mportin4-siRNA #2 anti-sense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AUGACCGGCACCUCUGACATT</w:t>
            </w:r>
            <w:r>
              <w:rPr>
                <w:rFonts w:cs="Arial" w:ascii="Arial" w:hAnsi="Arial"/>
                <w:sz w:val="22"/>
                <w:shd w:fill="FFFFFF" w:val="clear"/>
              </w:rPr>
              <w:t>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VPS11-siRNA #1 sense</w:t>
            </w:r>
          </w:p>
        </w:tc>
        <w:tc>
          <w:tcPr>
            <w:tcW w:w="67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GCCAACUGUUGUAUCUUGUTT</w:t>
            </w:r>
            <w:r>
              <w:rPr>
                <w:rFonts w:cs="Arial" w:ascii="Arial" w:hAnsi="Arial"/>
                <w:sz w:val="22"/>
                <w:shd w:fill="FFFFFF" w:val="clear"/>
              </w:rPr>
              <w:t>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VPS11-siRNA #1 anti-sense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ACAAGAUACAACAGUUGGCTT</w:t>
            </w:r>
            <w:r>
              <w:rPr>
                <w:rFonts w:cs="Arial" w:ascii="Arial" w:hAnsi="Arial"/>
                <w:sz w:val="22"/>
                <w:shd w:fill="FFFFFF" w:val="clear"/>
              </w:rPr>
              <w:t>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VPS11-siRNA #2 sense</w:t>
            </w:r>
          </w:p>
        </w:tc>
        <w:tc>
          <w:tcPr>
            <w:tcW w:w="67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GUCCAGCAAUAUAUCCGAATT</w:t>
            </w:r>
            <w:r>
              <w:rPr>
                <w:rFonts w:cs="Arial" w:ascii="Arial" w:hAnsi="Arial"/>
                <w:sz w:val="22"/>
                <w:shd w:fill="FFFFFF" w:val="clear"/>
              </w:rPr>
              <w:t>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VPS11-siRNA #2 anti-sense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UUCGGAUAUAUUGCUGGACTT</w:t>
            </w:r>
            <w:r>
              <w:rPr>
                <w:rFonts w:cs="Arial" w:ascii="Arial" w:hAnsi="Arial"/>
                <w:sz w:val="22"/>
                <w:shd w:fill="FFFFFF" w:val="clear"/>
              </w:rPr>
              <w:t>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KM2-siRNA #1 sense</w:t>
            </w:r>
          </w:p>
        </w:tc>
        <w:tc>
          <w:tcPr>
            <w:tcW w:w="67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UGCCAUCUACCACUUGCAATT</w:t>
            </w:r>
            <w:r>
              <w:rPr>
                <w:rFonts w:cs="Arial" w:ascii="Arial" w:hAnsi="Arial"/>
                <w:sz w:val="22"/>
                <w:shd w:fill="FFFFFF" w:val="clear"/>
              </w:rPr>
              <w:t>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KM2-siRNA #1 anti-sense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UUGCAAGUGGUAGAUGGCATT</w:t>
            </w:r>
            <w:r>
              <w:rPr>
                <w:rFonts w:cs="Arial" w:ascii="Arial" w:hAnsi="Arial"/>
                <w:sz w:val="22"/>
                <w:shd w:fill="FFFFFF" w:val="clear"/>
              </w:rPr>
              <w:t>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KM2-siRNA #2 sense</w:t>
            </w:r>
          </w:p>
        </w:tc>
        <w:tc>
          <w:tcPr>
            <w:tcW w:w="67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UCCUUCAAGUGCUGCAGUGTT</w:t>
            </w:r>
            <w:r>
              <w:rPr>
                <w:rFonts w:cs="Arial" w:ascii="Arial" w:hAnsi="Arial"/>
                <w:sz w:val="22"/>
                <w:shd w:fill="FFFFFF" w:val="clear"/>
              </w:rPr>
              <w:t>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KM2-siRNA #2 anti-sense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CACUGCAGCACUUGAAGGATT</w:t>
            </w:r>
            <w:r>
              <w:rPr>
                <w:rFonts w:cs="Arial" w:ascii="Arial" w:hAnsi="Arial"/>
                <w:sz w:val="22"/>
                <w:shd w:fill="FFFFFF" w:val="clear"/>
              </w:rPr>
              <w:t>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65-siRNA #1 sense</w:t>
            </w:r>
          </w:p>
        </w:tc>
        <w:tc>
          <w:tcPr>
            <w:tcW w:w="67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GCACCAUCAACUAUGAUGATT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65-siRNA #1 anti-sense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UCAUCAUAGUUGAUGGUGCTT-3’ 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65-siRNA #2 sense</w:t>
            </w:r>
          </w:p>
        </w:tc>
        <w:tc>
          <w:tcPr>
            <w:tcW w:w="67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GGAGUACCCUGAGGCUAUATT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65-siRNA #2 anti-sense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5’-UAUAGCCUCAGGGUACUCCTT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XM1D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-siRNA #1 sense</w:t>
            </w:r>
          </w:p>
        </w:tc>
        <w:tc>
          <w:tcPr>
            <w:tcW w:w="67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5’-CCCAUCACCAGCUUGUUUATT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XM1D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-siRNA #1 anti-sense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U</w:t>
            </w: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AAACAAGCUGGUGAUGGGTT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XM1D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-siRNA #2 sense</w:t>
            </w:r>
          </w:p>
        </w:tc>
        <w:tc>
          <w:tcPr>
            <w:tcW w:w="67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AGGUGGUGUUUGGUUACATT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XM1D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-siRNA #2 anti-sense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U</w:t>
            </w: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GUAACCAAACACCACCUGTT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crambled Control sense</w:t>
            </w:r>
          </w:p>
        </w:tc>
        <w:tc>
          <w:tcPr>
            <w:tcW w:w="67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U</w:t>
            </w: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UCUCCGAACGUGUCACGUTT-3’</w:t>
            </w:r>
          </w:p>
        </w:tc>
      </w:tr>
      <w:tr>
        <w:trPr>
          <w:trHeight w:val="280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crambled Control anti-sense</w:t>
            </w:r>
          </w:p>
        </w:tc>
        <w:tc>
          <w:tcPr>
            <w:tcW w:w="67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5’-</w:t>
            </w: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A</w:t>
            </w:r>
            <w:r>
              <w:rPr>
                <w:rFonts w:cs="Arial" w:ascii="Arial" w:hAnsi="Arial"/>
                <w:color w:val="000000"/>
                <w:sz w:val="22"/>
                <w:shd w:fill="FFFFFF" w:val="clear"/>
              </w:rPr>
              <w:t>CGUGACACGUUCGGAGAATT-3’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7T15:33:00Z</dcterms:created>
  <dc:creator>WH</dc:creator>
  <dc:description/>
  <cp:keywords/>
  <dc:language>en-US</dc:language>
  <cp:lastModifiedBy>zhangwei20150309@outlook.com</cp:lastModifiedBy>
  <dcterms:modified xsi:type="dcterms:W3CDTF">2020-11-16T08:24:00Z</dcterms:modified>
  <cp:revision>5</cp:revision>
  <dc:subject/>
  <dc:title/>
</cp:coreProperties>
</file>